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F7A" w:rsidRDefault="00990F7A" w:rsidP="00990F7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ins w:id="0" w:author="Author">
        <w:r>
          <w:rPr>
            <w:rFonts w:ascii="Times New Roman" w:hAnsi="Times New Roman"/>
            <w:sz w:val="20"/>
            <w:szCs w:val="20"/>
          </w:rPr>
          <w:t xml:space="preserve">Table </w:t>
        </w:r>
        <w:r w:rsidRPr="000207D0">
          <w:rPr>
            <w:rFonts w:ascii="Times New Roman" w:hAnsi="Times New Roman"/>
            <w:sz w:val="20"/>
            <w:szCs w:val="20"/>
            <w:highlight w:val="yellow"/>
            <w:rPrChange w:id="1" w:author="Author">
              <w:rPr>
                <w:rFonts w:ascii="Times New Roman" w:hAnsi="Times New Roman"/>
                <w:sz w:val="20"/>
                <w:szCs w:val="20"/>
              </w:rPr>
            </w:rPrChange>
          </w:rPr>
          <w:t>..</w:t>
        </w:r>
        <w:proofErr w:type="gramEnd"/>
        <w:r>
          <w:rPr>
            <w:rFonts w:ascii="Times New Roman" w:hAnsi="Times New Roman"/>
            <w:sz w:val="20"/>
            <w:szCs w:val="20"/>
          </w:rPr>
          <w:t xml:space="preserve"> Enriched biological processes related GO terms under HS at 37°C</w:t>
        </w:r>
      </w:ins>
    </w:p>
    <w:p w:rsidR="00B31568" w:rsidRDefault="00B31568" w:rsidP="00990F7A">
      <w:pPr>
        <w:spacing w:line="480" w:lineRule="auto"/>
        <w:jc w:val="both"/>
        <w:rPr>
          <w:ins w:id="2" w:author="Author"/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1"/>
        <w:gridCol w:w="992"/>
        <w:gridCol w:w="2212"/>
        <w:gridCol w:w="1266"/>
        <w:gridCol w:w="1984"/>
        <w:tblGridChange w:id="3">
          <w:tblGrid>
            <w:gridCol w:w="1531"/>
            <w:gridCol w:w="992"/>
            <w:gridCol w:w="2212"/>
            <w:gridCol w:w="1266"/>
            <w:gridCol w:w="1984"/>
          </w:tblGrid>
        </w:tblGridChange>
      </w:tblGrid>
      <w:tr w:rsidR="00990F7A" w:rsidRPr="00D577C6" w:rsidTr="00B31568">
        <w:trPr>
          <w:ins w:id="4" w:author="Author"/>
        </w:trPr>
        <w:tc>
          <w:tcPr>
            <w:tcW w:w="1531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ins w:id="5" w:author="Author"/>
                <w:rFonts w:ascii="Times New Roman" w:hAnsi="Times New Roman"/>
                <w:sz w:val="20"/>
                <w:szCs w:val="20"/>
              </w:rPr>
            </w:pPr>
            <w:ins w:id="6" w:author="Author">
              <w:r w:rsidRPr="00D577C6">
                <w:rPr>
                  <w:rFonts w:ascii="Times New Roman" w:hAnsi="Times New Roman"/>
                  <w:sz w:val="20"/>
                  <w:szCs w:val="20"/>
                </w:rPr>
                <w:t xml:space="preserve">GO term </w:t>
              </w:r>
            </w:ins>
          </w:p>
        </w:tc>
        <w:tc>
          <w:tcPr>
            <w:tcW w:w="992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ins w:id="7" w:author="Author"/>
                <w:rFonts w:ascii="Times New Roman" w:hAnsi="Times New Roman"/>
                <w:sz w:val="20"/>
                <w:szCs w:val="20"/>
              </w:rPr>
            </w:pPr>
            <w:ins w:id="8" w:author="Author">
              <w:r w:rsidRPr="00D577C6">
                <w:rPr>
                  <w:rFonts w:ascii="Times New Roman" w:hAnsi="Times New Roman"/>
                  <w:sz w:val="20"/>
                  <w:szCs w:val="20"/>
                </w:rPr>
                <w:t>Ontology</w:t>
              </w:r>
            </w:ins>
          </w:p>
        </w:tc>
        <w:tc>
          <w:tcPr>
            <w:tcW w:w="2212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ins w:id="9" w:author="Author"/>
                <w:rFonts w:ascii="Times New Roman" w:hAnsi="Times New Roman"/>
                <w:sz w:val="20"/>
                <w:szCs w:val="20"/>
              </w:rPr>
            </w:pPr>
            <w:ins w:id="10" w:author="Author">
              <w:r w:rsidRPr="00D577C6">
                <w:rPr>
                  <w:rFonts w:ascii="Times New Roman" w:hAnsi="Times New Roman"/>
                  <w:sz w:val="20"/>
                  <w:szCs w:val="20"/>
                </w:rPr>
                <w:t>Description</w:t>
              </w:r>
            </w:ins>
          </w:p>
        </w:tc>
        <w:tc>
          <w:tcPr>
            <w:tcW w:w="1266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ins w:id="11" w:author="Author"/>
                <w:rFonts w:ascii="Times New Roman" w:hAnsi="Times New Roman"/>
                <w:sz w:val="20"/>
                <w:szCs w:val="20"/>
              </w:rPr>
            </w:pPr>
            <w:ins w:id="12" w:author="Author">
              <w:r w:rsidRPr="00D577C6">
                <w:rPr>
                  <w:rFonts w:ascii="Times New Roman" w:hAnsi="Times New Roman"/>
                  <w:i/>
                  <w:sz w:val="20"/>
                  <w:szCs w:val="20"/>
                </w:rPr>
                <w:t>p</w:t>
              </w:r>
              <w:r w:rsidRPr="00D577C6">
                <w:rPr>
                  <w:rFonts w:ascii="Times New Roman" w:hAnsi="Times New Roman"/>
                  <w:sz w:val="20"/>
                  <w:szCs w:val="20"/>
                </w:rPr>
                <w:t>-value</w:t>
              </w:r>
            </w:ins>
          </w:p>
        </w:tc>
        <w:tc>
          <w:tcPr>
            <w:tcW w:w="1984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ins w:id="13" w:author="Author"/>
                <w:rFonts w:ascii="Times New Roman" w:hAnsi="Times New Roman"/>
                <w:sz w:val="20"/>
                <w:szCs w:val="20"/>
              </w:rPr>
            </w:pPr>
            <w:ins w:id="14" w:author="Author">
              <w:r w:rsidRPr="00D577C6">
                <w:rPr>
                  <w:rFonts w:ascii="Times New Roman" w:hAnsi="Times New Roman"/>
                  <w:sz w:val="20"/>
                  <w:szCs w:val="20"/>
                </w:rPr>
                <w:t>FDR</w:t>
              </w:r>
            </w:ins>
          </w:p>
        </w:tc>
      </w:tr>
      <w:tr w:rsidR="00990F7A" w:rsidRPr="00D577C6" w:rsidTr="00B31568">
        <w:trPr>
          <w:ins w:id="15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457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021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021</w:t>
            </w:r>
          </w:p>
        </w:tc>
      </w:tr>
      <w:tr w:rsidR="00990F7A" w:rsidRPr="00D577C6" w:rsidTr="00B31568">
        <w:trPr>
          <w:ins w:id="16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67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protein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45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45</w:t>
            </w:r>
          </w:p>
        </w:tc>
      </w:tr>
      <w:tr w:rsidR="00990F7A" w:rsidRPr="00D577C6" w:rsidTr="00B31568">
        <w:trPr>
          <w:ins w:id="17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9538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76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76</w:t>
            </w:r>
          </w:p>
        </w:tc>
      </w:tr>
      <w:tr w:rsidR="00990F7A" w:rsidRPr="00D577C6" w:rsidTr="00B31568">
        <w:trPr>
          <w:ins w:id="18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37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57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57</w:t>
            </w:r>
          </w:p>
        </w:tc>
      </w:tr>
      <w:tr w:rsidR="00990F7A" w:rsidRPr="00D577C6" w:rsidTr="00B31568">
        <w:trPr>
          <w:ins w:id="19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</w:tr>
      <w:tr w:rsidR="00990F7A" w:rsidRPr="00D577C6" w:rsidTr="00B31568">
        <w:trPr>
          <w:ins w:id="20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567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monovalent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inorganic </w:t>
            </w: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catio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6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6</w:t>
            </w:r>
          </w:p>
        </w:tc>
      </w:tr>
      <w:tr w:rsidR="00990F7A" w:rsidRPr="00D577C6" w:rsidTr="00B31568">
        <w:trPr>
          <w:ins w:id="21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170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acromolecule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4</w:t>
            </w:r>
          </w:p>
        </w:tc>
      </w:tr>
      <w:tr w:rsidR="00990F7A" w:rsidRPr="00D577C6" w:rsidTr="00B31568">
        <w:trPr>
          <w:ins w:id="22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9987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990F7A" w:rsidRPr="00D577C6" w:rsidTr="00B31568">
        <w:trPr>
          <w:ins w:id="23" w:author="Author"/>
        </w:trPr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48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ca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60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macromolecule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950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81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catio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38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imary metabolic proces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41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091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5108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unfolded protein binding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00094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00094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70011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9579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424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ntracellular part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lastRenderedPageBreak/>
              <w:t>GO:0005622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ntracellular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1090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organelle membrane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229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ntracellular organelle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226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organelle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9507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hloroplast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990F7A" w:rsidRPr="00D577C6" w:rsidTr="00B31568">
        <w:tc>
          <w:tcPr>
            <w:tcW w:w="1531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0529</w:t>
            </w:r>
          </w:p>
        </w:tc>
        <w:tc>
          <w:tcPr>
            <w:tcW w:w="99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12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protei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1266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984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</w:tr>
    </w:tbl>
    <w:p w:rsidR="00990F7A" w:rsidRDefault="00990F7A" w:rsidP="00990F7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990F7A" w:rsidRDefault="00990F7A" w:rsidP="00990F7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ins w:id="24" w:author="Author">
        <w:r>
          <w:rPr>
            <w:rFonts w:ascii="Times New Roman" w:hAnsi="Times New Roman"/>
            <w:sz w:val="20"/>
            <w:szCs w:val="20"/>
          </w:rPr>
          <w:t xml:space="preserve">Table </w:t>
        </w:r>
        <w:r w:rsidRPr="000207D0">
          <w:rPr>
            <w:rFonts w:ascii="Times New Roman" w:hAnsi="Times New Roman"/>
            <w:sz w:val="20"/>
            <w:szCs w:val="20"/>
            <w:highlight w:val="yellow"/>
            <w:rPrChange w:id="25" w:author="Author">
              <w:rPr>
                <w:rFonts w:ascii="Times New Roman" w:hAnsi="Times New Roman"/>
                <w:sz w:val="20"/>
                <w:szCs w:val="20"/>
              </w:rPr>
            </w:rPrChange>
          </w:rPr>
          <w:t>..</w:t>
        </w:r>
        <w:proofErr w:type="gramEnd"/>
        <w:r>
          <w:rPr>
            <w:rFonts w:ascii="Times New Roman" w:hAnsi="Times New Roman"/>
            <w:sz w:val="20"/>
            <w:szCs w:val="20"/>
          </w:rPr>
          <w:t xml:space="preserve"> Enriched biological processes related GO terms under HS at </w:t>
        </w:r>
      </w:ins>
      <w:r>
        <w:rPr>
          <w:rFonts w:ascii="Times New Roman" w:hAnsi="Times New Roman"/>
          <w:sz w:val="20"/>
          <w:szCs w:val="20"/>
        </w:rPr>
        <w:t>42</w:t>
      </w:r>
      <w:ins w:id="26" w:author="Author">
        <w:r>
          <w:rPr>
            <w:rFonts w:ascii="Times New Roman" w:hAnsi="Times New Roman"/>
            <w:sz w:val="20"/>
            <w:szCs w:val="20"/>
          </w:rPr>
          <w:t>°C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6"/>
        <w:gridCol w:w="1005"/>
        <w:gridCol w:w="3013"/>
        <w:gridCol w:w="1849"/>
        <w:gridCol w:w="1849"/>
      </w:tblGrid>
      <w:tr w:rsidR="00990F7A" w:rsidRPr="00D577C6" w:rsidTr="00B31568">
        <w:tc>
          <w:tcPr>
            <w:tcW w:w="1526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577C6">
              <w:rPr>
                <w:rFonts w:ascii="Times New Roman" w:hAnsi="Times New Roman"/>
                <w:b/>
                <w:sz w:val="20"/>
                <w:szCs w:val="20"/>
              </w:rPr>
              <w:t xml:space="preserve">GO term </w:t>
            </w:r>
          </w:p>
        </w:tc>
        <w:tc>
          <w:tcPr>
            <w:tcW w:w="1005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577C6">
              <w:rPr>
                <w:rFonts w:ascii="Times New Roman" w:hAnsi="Times New Roman"/>
                <w:b/>
                <w:sz w:val="20"/>
                <w:szCs w:val="20"/>
              </w:rPr>
              <w:t>Ontology</w:t>
            </w:r>
          </w:p>
        </w:tc>
        <w:tc>
          <w:tcPr>
            <w:tcW w:w="3013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577C6">
              <w:rPr>
                <w:rFonts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849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577C6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77C6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9" w:type="dxa"/>
          </w:tcPr>
          <w:p w:rsidR="00990F7A" w:rsidRPr="00D577C6" w:rsidRDefault="00990F7A" w:rsidP="00B31568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577C6">
              <w:rPr>
                <w:rFonts w:ascii="Times New Roman" w:hAnsi="Times New Roman"/>
                <w:b/>
                <w:sz w:val="20"/>
                <w:szCs w:val="20"/>
              </w:rPr>
              <w:t>FDR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45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2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02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9538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12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6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protein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1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1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581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ycelium developmen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7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7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3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6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macromolecule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17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acromolecule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41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2254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ibosome biogenesi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998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5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22613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protei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complex biogenesi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238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rimary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085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component biogenesi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695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046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ene expression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2501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multicellular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organismal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lastRenderedPageBreak/>
              <w:t>GO:0034641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5089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esponse to stimulus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885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anatomical structure developmen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3735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structural constituent of ribosom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5198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structural molecule activity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0554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adenyl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nucleotide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1883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nucleoside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188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nucleoside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9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5488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016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nucleotide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3723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NA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5524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ATP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2559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adenyl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tid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707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nucleotide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827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zinc ion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687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etal ion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6491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169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catio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167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on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2555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tid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2553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tide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5935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small ribosomal subuni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29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029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3279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ibosomal subuni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23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ntracellular non-membrane-bounded organell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3228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non-membrane-bounded organell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584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ribosom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4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4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0529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77C6">
              <w:rPr>
                <w:rFonts w:ascii="Times New Roman" w:hAnsi="Times New Roman"/>
                <w:sz w:val="20"/>
                <w:szCs w:val="20"/>
              </w:rPr>
              <w:t>ribonucleoprotein</w:t>
            </w:r>
            <w:proofErr w:type="spellEnd"/>
            <w:r w:rsidRPr="00D577C6">
              <w:rPr>
                <w:rFonts w:ascii="Times New Roman" w:hAnsi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7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067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16020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embran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lastRenderedPageBreak/>
              <w:t>GO:004444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intracellular organelle par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44422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organelle part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32991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macromolecular complex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 w:rsidR="00990F7A" w:rsidRPr="00D577C6" w:rsidTr="00B31568">
        <w:tc>
          <w:tcPr>
            <w:tcW w:w="1526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GO:0005886</w:t>
            </w:r>
          </w:p>
        </w:tc>
        <w:tc>
          <w:tcPr>
            <w:tcW w:w="1005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13" w:type="dxa"/>
            <w:vAlign w:val="bottom"/>
          </w:tcPr>
          <w:p w:rsidR="00990F7A" w:rsidRPr="00D577C6" w:rsidRDefault="00990F7A" w:rsidP="00B31568">
            <w:pPr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849" w:type="dxa"/>
            <w:vAlign w:val="bottom"/>
          </w:tcPr>
          <w:p w:rsidR="00990F7A" w:rsidRPr="00D577C6" w:rsidRDefault="00990F7A" w:rsidP="00B3156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77C6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</w:tbl>
    <w:p w:rsidR="00D861F5" w:rsidRDefault="00D861F5"/>
    <w:sectPr w:rsidR="00D861F5" w:rsidSect="00D86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MV Boli"/>
    <w:panose1 w:val="020F0502020204030204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Mangal"/>
    <w:panose1 w:val="020405030504060302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F739A"/>
    <w:rsid w:val="00576FBA"/>
    <w:rsid w:val="006A4D1F"/>
    <w:rsid w:val="00990F7A"/>
    <w:rsid w:val="00B31568"/>
    <w:rsid w:val="00CA0CE6"/>
    <w:rsid w:val="00D861F5"/>
    <w:rsid w:val="00EF739A"/>
    <w:rsid w:val="00F70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7A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F7A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18-05-09T17:01:00Z</dcterms:created>
  <dcterms:modified xsi:type="dcterms:W3CDTF">2018-05-09T18:39:00Z</dcterms:modified>
</cp:coreProperties>
</file>